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AE219" w14:textId="18B5112E" w:rsidR="00875151" w:rsidRDefault="001B5E02" w:rsidP="00941306">
      <w:pPr>
        <w:spacing w:line="276" w:lineRule="auto"/>
        <w:rPr>
          <w:noProof/>
        </w:rPr>
      </w:pPr>
      <w:r>
        <w:rPr>
          <w:noProof/>
        </w:rPr>
        <w:drawing>
          <wp:inline distT="0" distB="0" distL="0" distR="0" wp14:anchorId="7560D7D7" wp14:editId="598E5E51">
            <wp:extent cx="5731510" cy="3830320"/>
            <wp:effectExtent l="0" t="0" r="2540" b="0"/>
            <wp:docPr id="222470739" name="Picture 1" descr="A black background with white rectangular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470739" name="Picture 1" descr="A black background with white rectangular object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3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AB06A" w14:textId="469B0745" w:rsidR="00F6177F" w:rsidRPr="00F6177F" w:rsidRDefault="00F6177F" w:rsidP="00941306">
      <w:pPr>
        <w:spacing w:line="276" w:lineRule="auto"/>
        <w:rPr>
          <w:lang w:val="en-US"/>
        </w:rPr>
      </w:pPr>
      <w:r w:rsidRPr="2A975617">
        <w:rPr>
          <w:rFonts w:ascii="Times New Roman" w:eastAsia="Times New Roman" w:hAnsi="Times New Roman" w:cs="Times New Roman"/>
          <w:b/>
          <w:bCs/>
          <w:lang w:val="en-US"/>
        </w:rPr>
        <w:t>Figure S2:</w:t>
      </w:r>
      <w:r w:rsidRPr="2A975617">
        <w:rPr>
          <w:rFonts w:ascii="Times New Roman" w:eastAsia="Times New Roman" w:hAnsi="Times New Roman" w:cs="Times New Roman"/>
          <w:lang w:val="en-US"/>
        </w:rPr>
        <w:t xml:space="preserve"> Flowchart of inclusion, randomization</w:t>
      </w:r>
      <w:r w:rsidR="00A52897">
        <w:rPr>
          <w:rFonts w:ascii="Times New Roman" w:eastAsia="Times New Roman" w:hAnsi="Times New Roman" w:cs="Times New Roman"/>
          <w:lang w:val="en-US"/>
        </w:rPr>
        <w:t>,</w:t>
      </w:r>
      <w:r w:rsidRPr="2A975617">
        <w:rPr>
          <w:rFonts w:ascii="Times New Roman" w:eastAsia="Times New Roman" w:hAnsi="Times New Roman" w:cs="Times New Roman"/>
          <w:lang w:val="en-US"/>
        </w:rPr>
        <w:t xml:space="preserve"> and exclusions of </w:t>
      </w:r>
      <w:r w:rsidR="00EF6883">
        <w:rPr>
          <w:rFonts w:ascii="Times New Roman" w:eastAsia="Times New Roman" w:hAnsi="Times New Roman" w:cs="Times New Roman"/>
          <w:lang w:val="en-US"/>
        </w:rPr>
        <w:t>offspring</w:t>
      </w:r>
      <w:r w:rsidRPr="2A975617">
        <w:rPr>
          <w:rFonts w:ascii="Times New Roman" w:eastAsia="Times New Roman" w:hAnsi="Times New Roman" w:cs="Times New Roman"/>
          <w:lang w:val="en-US"/>
        </w:rPr>
        <w:t xml:space="preserve"> exposed to metformin or placebo in </w:t>
      </w:r>
      <w:r w:rsidR="001A5F72">
        <w:rPr>
          <w:rFonts w:ascii="Times New Roman" w:eastAsia="Times New Roman" w:hAnsi="Times New Roman" w:cs="Times New Roman"/>
          <w:lang w:val="en-US"/>
        </w:rPr>
        <w:t>utero</w:t>
      </w:r>
      <w:r w:rsidRPr="2A975617">
        <w:rPr>
          <w:rFonts w:ascii="Times New Roman" w:eastAsia="Times New Roman" w:hAnsi="Times New Roman" w:cs="Times New Roman"/>
          <w:lang w:val="en-US"/>
        </w:rPr>
        <w:t>.</w:t>
      </w:r>
      <w:r w:rsidRPr="2A975617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  </w:t>
      </w:r>
    </w:p>
    <w:sectPr w:rsidR="00F6177F" w:rsidRPr="00F617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77F"/>
    <w:rsid w:val="001A5F72"/>
    <w:rsid w:val="001B5E02"/>
    <w:rsid w:val="002B1205"/>
    <w:rsid w:val="002E4264"/>
    <w:rsid w:val="003B2B21"/>
    <w:rsid w:val="003E1F78"/>
    <w:rsid w:val="00474688"/>
    <w:rsid w:val="00536E4C"/>
    <w:rsid w:val="0058268E"/>
    <w:rsid w:val="006E7371"/>
    <w:rsid w:val="00875151"/>
    <w:rsid w:val="00941306"/>
    <w:rsid w:val="009A61BB"/>
    <w:rsid w:val="00A52897"/>
    <w:rsid w:val="00B84E32"/>
    <w:rsid w:val="00BC498B"/>
    <w:rsid w:val="00BF278A"/>
    <w:rsid w:val="00C120C0"/>
    <w:rsid w:val="00C53C77"/>
    <w:rsid w:val="00EF6883"/>
    <w:rsid w:val="00F6177F"/>
    <w:rsid w:val="00FB0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46E0C"/>
  <w15:chartTrackingRefBased/>
  <w15:docId w15:val="{CD1EF4B4-FE7C-4696-AADA-8C41DA6A4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17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7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7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7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7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7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7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7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7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7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7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7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7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7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7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7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7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7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7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7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7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7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7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7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7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17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7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7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77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F688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C4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4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49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9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BC57C6511F094FB1659D4FD897CA2A" ma:contentTypeVersion="4" ma:contentTypeDescription="Create a new document." ma:contentTypeScope="" ma:versionID="92e796692014bb18f8fd703597e30606">
  <xsd:schema xmlns:xsd="http://www.w3.org/2001/XMLSchema" xmlns:xs="http://www.w3.org/2001/XMLSchema" xmlns:p="http://schemas.microsoft.com/office/2006/metadata/properties" xmlns:ns2="5caa653f-10d0-46a2-81cc-01cb3798075e" targetNamespace="http://schemas.microsoft.com/office/2006/metadata/properties" ma:root="true" ma:fieldsID="ccd83706bc5858876bcef874f7445ef7" ns2:_="">
    <xsd:import namespace="5caa653f-10d0-46a2-81cc-01cb3798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aa653f-10d0-46a2-81cc-01cb37980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90DD4A1-CA7B-419D-AEED-77BA597F7B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aa653f-10d0-46a2-81cc-01cb3798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7C00B7-62AB-403D-939E-C6DB21D89B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1DA96B-45C4-40AC-A3CC-D1CE27FBF0C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6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 Ryssdal</dc:creator>
  <cp:keywords/>
  <dc:description/>
  <cp:lastModifiedBy>Mariell Ryssdal</cp:lastModifiedBy>
  <cp:revision>12</cp:revision>
  <dcterms:created xsi:type="dcterms:W3CDTF">2025-04-24T12:08:00Z</dcterms:created>
  <dcterms:modified xsi:type="dcterms:W3CDTF">2025-06-06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BC57C6511F094FB1659D4FD897CA2A</vt:lpwstr>
  </property>
</Properties>
</file>